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2089" w:tblpY="901"/>
        <w:tblW w:w="0" w:type="auto"/>
        <w:tblLayout w:type="fixed"/>
        <w:tblLook w:val="04A0" w:firstRow="1" w:lastRow="0" w:firstColumn="1" w:lastColumn="0" w:noHBand="0" w:noVBand="1"/>
      </w:tblPr>
      <w:tblGrid>
        <w:gridCol w:w="3367"/>
        <w:gridCol w:w="312"/>
        <w:gridCol w:w="1991"/>
        <w:gridCol w:w="1701"/>
        <w:gridCol w:w="284"/>
        <w:gridCol w:w="1984"/>
        <w:gridCol w:w="1560"/>
      </w:tblGrid>
      <w:tr w:rsidR="00537842" w:rsidRPr="00A63E69" w14:paraId="35EB2CF5" w14:textId="77777777" w:rsidTr="00537842">
        <w:trPr>
          <w:cantSplit/>
          <w:trHeight w:val="142"/>
        </w:trPr>
        <w:tc>
          <w:tcPr>
            <w:tcW w:w="11199" w:type="dxa"/>
            <w:gridSpan w:val="7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34356" w14:textId="1D14A38A" w:rsidR="00537842" w:rsidRPr="004368C9" w:rsidRDefault="00537842" w:rsidP="00537842">
            <w:pPr>
              <w:rPr>
                <w:rFonts w:ascii="Arial" w:hAnsi="Arial" w:cs="Arial"/>
                <w:b/>
                <w:sz w:val="26"/>
                <w:szCs w:val="26"/>
              </w:rPr>
            </w:pPr>
            <w:r w:rsidRPr="00537842">
              <w:rPr>
                <w:rFonts w:ascii="Arial" w:hAnsi="Arial" w:cs="Arial"/>
                <w:b/>
                <w:sz w:val="24"/>
                <w:szCs w:val="24"/>
              </w:rPr>
              <w:t xml:space="preserve">Table </w:t>
            </w:r>
            <w:r w:rsidR="000556F8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9E7D93">
              <w:rPr>
                <w:rFonts w:ascii="Arial" w:hAnsi="Arial" w:cs="Arial"/>
                <w:b/>
                <w:sz w:val="24"/>
                <w:szCs w:val="24"/>
              </w:rPr>
              <w:t>4</w:t>
            </w:r>
            <w:r w:rsidRPr="00537842">
              <w:rPr>
                <w:rFonts w:ascii="Arial" w:hAnsi="Arial" w:cs="Arial"/>
                <w:b/>
                <w:sz w:val="24"/>
                <w:szCs w:val="24"/>
              </w:rPr>
              <w:t xml:space="preserve"> Univariate and multivariate analysis of prognostic parameters in </w:t>
            </w:r>
            <w:r w:rsidR="00950B80">
              <w:rPr>
                <w:rFonts w:ascii="Arial" w:hAnsi="Arial" w:cs="Arial"/>
                <w:b/>
                <w:sz w:val="24"/>
                <w:szCs w:val="24"/>
              </w:rPr>
              <w:t>validation</w:t>
            </w:r>
            <w:r w:rsidRPr="00537842">
              <w:rPr>
                <w:rFonts w:ascii="Arial" w:hAnsi="Arial" w:cs="Arial"/>
                <w:b/>
                <w:sz w:val="24"/>
                <w:szCs w:val="24"/>
              </w:rPr>
              <w:t xml:space="preserve"> group </w:t>
            </w:r>
            <w:r w:rsidRPr="00537842">
              <w:rPr>
                <w:rFonts w:ascii="Arial" w:hAnsi="Arial" w:cs="Arial" w:hint="eastAsia"/>
                <w:b/>
                <w:sz w:val="24"/>
                <w:szCs w:val="24"/>
              </w:rPr>
              <w:t>(</w:t>
            </w:r>
            <w:r w:rsidRPr="00537842">
              <w:rPr>
                <w:rFonts w:ascii="Arial" w:hAnsi="Arial" w:cs="Arial"/>
                <w:b/>
                <w:sz w:val="24"/>
                <w:szCs w:val="24"/>
              </w:rPr>
              <w:t>OS)</w:t>
            </w:r>
          </w:p>
        </w:tc>
      </w:tr>
      <w:tr w:rsidR="00537842" w:rsidRPr="00A63E69" w14:paraId="39EB4194" w14:textId="77777777" w:rsidTr="00537842">
        <w:trPr>
          <w:cantSplit/>
          <w:trHeight w:val="371"/>
        </w:trPr>
        <w:tc>
          <w:tcPr>
            <w:tcW w:w="3367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28905E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Variable</w:t>
            </w:r>
          </w:p>
        </w:tc>
        <w:tc>
          <w:tcPr>
            <w:tcW w:w="31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72611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36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BC0B54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Univariate analysis</w:t>
            </w:r>
          </w:p>
        </w:tc>
        <w:tc>
          <w:tcPr>
            <w:tcW w:w="284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80B7559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A1BD62" w14:textId="77777777" w:rsidR="00537842" w:rsidRPr="00537842" w:rsidRDefault="00537842" w:rsidP="00537842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Multivariate analysis</w:t>
            </w:r>
          </w:p>
        </w:tc>
      </w:tr>
      <w:tr w:rsidR="00537842" w:rsidRPr="00A63E69" w14:paraId="3F1B28A7" w14:textId="77777777" w:rsidTr="00537842">
        <w:trPr>
          <w:cantSplit/>
          <w:trHeight w:val="405"/>
        </w:trPr>
        <w:tc>
          <w:tcPr>
            <w:tcW w:w="336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13F909A" w14:textId="77777777" w:rsidR="00537842" w:rsidRPr="00537842" w:rsidRDefault="00537842" w:rsidP="005378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31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9B2283" w14:textId="77777777" w:rsidR="00537842" w:rsidRPr="00537842" w:rsidRDefault="00537842" w:rsidP="005378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7C8C4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DE47D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bookmarkStart w:id="0" w:name="RANGE!E4"/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p Value</w:t>
            </w:r>
            <w:bookmarkEnd w:id="0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36EB8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B647B" w14:textId="77777777" w:rsidR="00537842" w:rsidRPr="00537842" w:rsidRDefault="00537842" w:rsidP="00537842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HR 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AA225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p Value</w:t>
            </w:r>
          </w:p>
        </w:tc>
      </w:tr>
      <w:tr w:rsidR="00537842" w:rsidRPr="00537842" w14:paraId="307A9A29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FF365E3" w14:textId="197CFDB3" w:rsidR="00537842" w:rsidRPr="00537842" w:rsidRDefault="007A7214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 xml:space="preserve">Recurrent </w:t>
            </w:r>
            <w:r w:rsidR="00537842"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Score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98796E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1AC4" w14:textId="1A86BC4C" w:rsidR="00537842" w:rsidRPr="00537842" w:rsidRDefault="007757F6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3.552</w:t>
            </w:r>
          </w:p>
          <w:p w14:paraId="174ADF0C" w14:textId="3B6151F9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="007757F6">
              <w:rPr>
                <w:rFonts w:ascii="Arial" w:hAnsi="Arial" w:cs="Arial"/>
                <w:kern w:val="0"/>
                <w:sz w:val="24"/>
                <w:szCs w:val="10"/>
              </w:rPr>
              <w:t>1.907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6.</w:t>
            </w:r>
            <w:r w:rsidR="007757F6">
              <w:rPr>
                <w:rFonts w:ascii="Arial" w:hAnsi="Arial" w:cs="Arial"/>
                <w:kern w:val="0"/>
                <w:sz w:val="24"/>
                <w:szCs w:val="10"/>
              </w:rPr>
              <w:t>614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B7CFE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＜</w:t>
            </w: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6D6E781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016C" w14:textId="001D9C65" w:rsidR="00537842" w:rsidRPr="00537842" w:rsidRDefault="00893725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4.268</w:t>
            </w:r>
          </w:p>
          <w:p w14:paraId="194F89F7" w14:textId="020B74D6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="00893725">
              <w:rPr>
                <w:rFonts w:ascii="Arial" w:hAnsi="Arial" w:cs="Arial"/>
                <w:kern w:val="0"/>
                <w:sz w:val="24"/>
                <w:szCs w:val="10"/>
              </w:rPr>
              <w:t>1.830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="00893725">
              <w:rPr>
                <w:rFonts w:ascii="Arial" w:hAnsi="Arial" w:cs="Arial"/>
                <w:kern w:val="0"/>
                <w:sz w:val="24"/>
                <w:szCs w:val="10"/>
              </w:rPr>
              <w:t>9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 w:rsidR="00893725">
              <w:rPr>
                <w:rFonts w:ascii="Arial" w:hAnsi="Arial" w:cs="Arial"/>
                <w:kern w:val="0"/>
                <w:sz w:val="24"/>
                <w:szCs w:val="10"/>
              </w:rPr>
              <w:t>955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6C9AC8" w14:textId="0C8DF00A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.0001</w:t>
            </w:r>
          </w:p>
        </w:tc>
      </w:tr>
      <w:tr w:rsidR="00537842" w:rsidRPr="00537842" w14:paraId="6D2B5485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78F6E0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A3E35D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4784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27FE6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F17870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5161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8CD746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37842" w:rsidRPr="00537842" w14:paraId="7118AC8D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566615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Age at Diagnosis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96FF88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DE52" w14:textId="375F8334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1.03</w:t>
            </w:r>
            <w:r w:rsidR="007757F6">
              <w:rPr>
                <w:rFonts w:ascii="Arial" w:hAnsi="Arial" w:cs="Arial"/>
                <w:kern w:val="0"/>
                <w:sz w:val="24"/>
                <w:szCs w:val="10"/>
              </w:rPr>
              <w:t>4</w:t>
            </w:r>
          </w:p>
          <w:p w14:paraId="45BEC86E" w14:textId="7F7694E4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99</w:t>
            </w:r>
            <w:r w:rsidR="007757F6">
              <w:rPr>
                <w:rFonts w:ascii="Arial" w:hAnsi="Arial" w:cs="Arial"/>
                <w:kern w:val="0"/>
                <w:sz w:val="24"/>
                <w:szCs w:val="10"/>
              </w:rPr>
              <w:t>4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1.0</w:t>
            </w:r>
            <w:r w:rsidR="007757F6">
              <w:rPr>
                <w:rFonts w:ascii="Arial" w:hAnsi="Arial" w:cs="Arial"/>
                <w:kern w:val="0"/>
                <w:sz w:val="24"/>
                <w:szCs w:val="10"/>
              </w:rPr>
              <w:t>75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F93B" w14:textId="55A551B4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0</w:t>
            </w:r>
            <w:r w:rsidR="007757F6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3351B09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AF080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C93C3D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</w:p>
        </w:tc>
      </w:tr>
      <w:tr w:rsidR="00537842" w:rsidRPr="00537842" w14:paraId="24197BB0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AA0867F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5497EB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EDC8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0292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F690F9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9D10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AA4B59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37842" w:rsidRPr="00537842" w14:paraId="15193CE7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AAC710" w14:textId="77777777" w:rsidR="00537842" w:rsidRPr="00537842" w:rsidRDefault="00537842" w:rsidP="00537842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b/>
                <w:bCs/>
                <w:kern w:val="0"/>
                <w:sz w:val="24"/>
                <w:szCs w:val="10"/>
              </w:rPr>
              <w:t>G</w:t>
            </w:r>
            <w:r w:rsidRPr="00537842"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  <w:t>ender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A3662A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1953" w14:textId="3C3239EA" w:rsidR="00537842" w:rsidRPr="00537842" w:rsidRDefault="00893725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0.527</w:t>
            </w:r>
          </w:p>
          <w:p w14:paraId="433F4FBE" w14:textId="5FCF67F0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</w:t>
            </w:r>
            <w:r w:rsidR="00893725">
              <w:rPr>
                <w:rFonts w:ascii="Arial" w:hAnsi="Arial" w:cs="Arial"/>
                <w:kern w:val="0"/>
                <w:sz w:val="24"/>
                <w:szCs w:val="10"/>
              </w:rPr>
              <w:t>.267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="00893725">
              <w:rPr>
                <w:rFonts w:ascii="Arial" w:hAnsi="Arial" w:cs="Arial"/>
                <w:kern w:val="0"/>
                <w:sz w:val="24"/>
                <w:szCs w:val="10"/>
              </w:rPr>
              <w:t>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 w:rsidR="00893725">
              <w:rPr>
                <w:rFonts w:ascii="Arial" w:hAnsi="Arial" w:cs="Arial"/>
                <w:kern w:val="0"/>
                <w:sz w:val="24"/>
                <w:szCs w:val="10"/>
              </w:rPr>
              <w:t>036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1239" w14:textId="1E212D49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0.</w:t>
            </w:r>
            <w:r w:rsidR="00893725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0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3F0B9F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906D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8A923F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37842" w:rsidRPr="00537842" w14:paraId="5A4888A1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421E5F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93DBAE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92C0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C95C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72A0C4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E70F3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8FC36A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37842" w:rsidRPr="00537842" w14:paraId="7E6E7D75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AE8180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Histology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AACC63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D759" w14:textId="75BA9C2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 w:rsidR="007757F6">
              <w:rPr>
                <w:rFonts w:ascii="Arial" w:hAnsi="Arial" w:cs="Arial"/>
                <w:kern w:val="0"/>
                <w:sz w:val="24"/>
                <w:szCs w:val="10"/>
              </w:rPr>
              <w:t>404</w:t>
            </w:r>
          </w:p>
          <w:p w14:paraId="44A51B97" w14:textId="551D8185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0.</w:t>
            </w:r>
            <w:r w:rsidR="007757F6">
              <w:rPr>
                <w:rFonts w:ascii="Arial" w:hAnsi="Arial" w:cs="Arial"/>
                <w:kern w:val="0"/>
                <w:sz w:val="24"/>
                <w:szCs w:val="10"/>
              </w:rPr>
              <w:t>239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0.</w:t>
            </w:r>
            <w:r w:rsidR="007757F6">
              <w:rPr>
                <w:rFonts w:ascii="Arial" w:hAnsi="Arial" w:cs="Arial"/>
                <w:kern w:val="0"/>
                <w:sz w:val="24"/>
                <w:szCs w:val="10"/>
              </w:rPr>
              <w:t>68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5AC8" w14:textId="30AAEED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00</w:t>
            </w:r>
            <w:r w:rsidR="007757F6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4765DA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B22B4" w14:textId="5E7909EC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 w:rsidR="00893725">
              <w:rPr>
                <w:rFonts w:ascii="Arial" w:hAnsi="Arial" w:cs="Arial"/>
                <w:kern w:val="0"/>
                <w:sz w:val="24"/>
                <w:szCs w:val="10"/>
              </w:rPr>
              <w:t>511</w:t>
            </w:r>
          </w:p>
          <w:p w14:paraId="570F2A4E" w14:textId="58AF7106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 w:rsidR="00893725">
              <w:rPr>
                <w:rFonts w:ascii="Arial" w:hAnsi="Arial" w:cs="Arial"/>
                <w:kern w:val="0"/>
                <w:sz w:val="24"/>
                <w:szCs w:val="10"/>
              </w:rPr>
              <w:t>243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="00893725">
              <w:rPr>
                <w:rFonts w:ascii="Arial" w:hAnsi="Arial" w:cs="Arial"/>
                <w:kern w:val="0"/>
                <w:sz w:val="24"/>
                <w:szCs w:val="10"/>
              </w:rPr>
              <w:t>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 w:rsidR="00893725">
              <w:rPr>
                <w:rFonts w:ascii="Arial" w:hAnsi="Arial" w:cs="Arial"/>
                <w:kern w:val="0"/>
                <w:sz w:val="24"/>
                <w:szCs w:val="10"/>
              </w:rPr>
              <w:t>072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D6E725" w14:textId="75CF3510" w:rsidR="00537842" w:rsidRPr="00537842" w:rsidRDefault="00893725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0.076</w:t>
            </w:r>
          </w:p>
        </w:tc>
      </w:tr>
      <w:tr w:rsidR="00537842" w:rsidRPr="00537842" w14:paraId="629BA6B4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CFFDFE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4FE94B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AB01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E0727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D152913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5A9CD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DFE688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37842" w:rsidRPr="00537842" w14:paraId="467AA8DF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57232F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IDH Status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ED79C0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6CA7" w14:textId="31F249C3" w:rsidR="00537842" w:rsidRPr="00537842" w:rsidRDefault="007757F6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2.25</w:t>
            </w:r>
            <w:r w:rsidR="00893725">
              <w:rPr>
                <w:rFonts w:ascii="Arial" w:hAnsi="Arial" w:cs="Arial"/>
                <w:kern w:val="0"/>
                <w:sz w:val="24"/>
                <w:szCs w:val="10"/>
              </w:rPr>
              <w:t>2</w:t>
            </w:r>
          </w:p>
          <w:p w14:paraId="4DA91B75" w14:textId="75B2D76B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0</w:t>
            </w:r>
            <w:r w:rsidR="007757F6">
              <w:rPr>
                <w:rFonts w:ascii="Arial" w:hAnsi="Arial" w:cs="Arial"/>
                <w:kern w:val="0"/>
                <w:sz w:val="24"/>
                <w:szCs w:val="10"/>
              </w:rPr>
              <w:t>.539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</w:t>
            </w:r>
            <w:r w:rsidR="007757F6">
              <w:rPr>
                <w:rFonts w:ascii="Arial" w:hAnsi="Arial" w:cs="Arial"/>
                <w:kern w:val="0"/>
                <w:sz w:val="24"/>
                <w:szCs w:val="10"/>
              </w:rPr>
              <w:t>9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3</w:t>
            </w:r>
            <w:r w:rsidR="007757F6">
              <w:rPr>
                <w:rFonts w:ascii="Arial" w:hAnsi="Arial" w:cs="Arial"/>
                <w:kern w:val="0"/>
                <w:sz w:val="24"/>
                <w:szCs w:val="10"/>
              </w:rPr>
              <w:t>9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3AB5" w14:textId="54F23B02" w:rsidR="00537842" w:rsidRPr="00537842" w:rsidRDefault="007757F6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2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CC1E79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FB9C" w14:textId="39DDE15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E8726D" w14:textId="29338E11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</w:p>
        </w:tc>
      </w:tr>
      <w:tr w:rsidR="00537842" w:rsidRPr="00537842" w14:paraId="354CAE37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AD54B7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97EB4A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448E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F126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1F4186C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59A401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5F579C2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893725" w:rsidRPr="00537842" w14:paraId="08D5F126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C44A4C" w14:textId="77777777" w:rsidR="00893725" w:rsidRPr="00537842" w:rsidRDefault="00893725" w:rsidP="00893725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b/>
                <w:bCs/>
                <w:kern w:val="0"/>
                <w:sz w:val="24"/>
                <w:szCs w:val="10"/>
              </w:rPr>
              <w:t>1</w:t>
            </w:r>
            <w:r w:rsidRPr="00537842"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  <w:t>p/19q Codel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63290A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3FE6" w14:textId="157CFCC5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56</w:t>
            </w:r>
          </w:p>
          <w:p w14:paraId="54E2172C" w14:textId="3EA902E0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06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404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CACE" w14:textId="5D2DDEC1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＜</w:t>
            </w: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.0001</w:t>
            </w: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D33EFD2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92A98C" w14:textId="0B5D0C39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0.595</w:t>
            </w:r>
          </w:p>
          <w:p w14:paraId="1C83FA7F" w14:textId="5EE3993E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64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2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57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E2DA9C0" w14:textId="135944D4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430</w:t>
            </w:r>
          </w:p>
        </w:tc>
      </w:tr>
      <w:tr w:rsidR="00893725" w:rsidRPr="00537842" w14:paraId="43278A8A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90F817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8A4BCE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FDEE" w14:textId="77777777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7EC2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8D7B683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8197DC" w14:textId="77777777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4AB855A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893725" w:rsidRPr="00537842" w14:paraId="38475705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FA967D" w14:textId="332EEBB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P</w:t>
            </w:r>
            <w:r w:rsidR="00361C88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/</w:t>
            </w: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R Status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6C28C1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4ACF" w14:textId="4DA94ADB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2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029</w:t>
            </w:r>
          </w:p>
          <w:p w14:paraId="7096A0BE" w14:textId="0136CE50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0.71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5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789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1860B" w14:textId="0025C354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186</w:t>
            </w: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8A038ED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CEBFB8" w14:textId="693F1EF0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C9DAECA" w14:textId="101AA52B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893725" w:rsidRPr="00537842" w14:paraId="550F3C88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E23A47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E27901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F294" w14:textId="77777777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0218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94FFC88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7AE85" w14:textId="77777777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20F03BD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893725" w:rsidRPr="00537842" w14:paraId="19F1FC23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920333" w14:textId="77777777" w:rsidR="00893725" w:rsidRPr="00537842" w:rsidRDefault="00893725" w:rsidP="00893725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b/>
                <w:bCs/>
                <w:kern w:val="0"/>
                <w:sz w:val="24"/>
                <w:szCs w:val="10"/>
              </w:rPr>
              <w:t>R</w:t>
            </w:r>
            <w:r w:rsidRPr="00537842"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  <w:t>adiotherapy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91948B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C6A3E" w14:textId="6D62414B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0.572</w:t>
            </w:r>
          </w:p>
          <w:p w14:paraId="7D84ACE1" w14:textId="680FA505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0.22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48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92434" w14:textId="7EECDDF4" w:rsidR="00893725" w:rsidRPr="00537842" w:rsidRDefault="00893725" w:rsidP="00893725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250</w:t>
            </w: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C1ED175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9F269E" w14:textId="49DFAE4A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999522A" w14:textId="1AA86963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893725" w:rsidRPr="00537842" w14:paraId="4D7118C4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628D40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D1B57B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F272" w14:textId="77777777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D32E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DB28EC4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1B9CD8" w14:textId="77777777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C5CC151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893725" w:rsidRPr="00537842" w14:paraId="50B08E5F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CFF6F7" w14:textId="77777777" w:rsidR="00893725" w:rsidRPr="00537842" w:rsidRDefault="00893725" w:rsidP="0089372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  <w:t>Chemotherapy</w:t>
            </w:r>
          </w:p>
        </w:tc>
        <w:tc>
          <w:tcPr>
            <w:tcW w:w="31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21A73" w14:textId="77777777" w:rsidR="00893725" w:rsidRPr="00537842" w:rsidRDefault="00893725" w:rsidP="0089372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D9ADF" w14:textId="1637747F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3.724</w:t>
            </w:r>
          </w:p>
          <w:p w14:paraId="212B48D6" w14:textId="435166C4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.85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7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4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5FBD5" w14:textId="2CCB24F0" w:rsidR="00893725" w:rsidRPr="00537842" w:rsidRDefault="00893725" w:rsidP="008937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＜</w:t>
            </w: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EAD5CC" w14:textId="77777777" w:rsidR="00893725" w:rsidRPr="00537842" w:rsidRDefault="00893725" w:rsidP="008937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91880" w14:textId="01B7D6C8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3.131</w:t>
            </w:r>
          </w:p>
          <w:p w14:paraId="4418CE86" w14:textId="72D88A55" w:rsidR="00893725" w:rsidRPr="00537842" w:rsidRDefault="00893725" w:rsidP="0089372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.506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6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510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B7B53D" w14:textId="286EA3A8" w:rsidR="00893725" w:rsidRPr="00537842" w:rsidRDefault="00893725" w:rsidP="008937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02</w:t>
            </w:r>
          </w:p>
        </w:tc>
      </w:tr>
    </w:tbl>
    <w:p w14:paraId="110EE208" w14:textId="77777777" w:rsidR="005876A2" w:rsidRPr="00F66821" w:rsidRDefault="005876A2" w:rsidP="00537842">
      <w:pPr>
        <w:rPr>
          <w:rFonts w:ascii="Arial" w:hAnsi="Arial" w:cs="Arial"/>
          <w:sz w:val="30"/>
          <w:szCs w:val="30"/>
        </w:rPr>
      </w:pPr>
    </w:p>
    <w:sectPr w:rsidR="005876A2" w:rsidRPr="00F66821" w:rsidSect="00A63E6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CE9D69" w14:textId="77777777" w:rsidR="00C55615" w:rsidRDefault="00C55615" w:rsidP="00361C88">
      <w:r>
        <w:separator/>
      </w:r>
    </w:p>
  </w:endnote>
  <w:endnote w:type="continuationSeparator" w:id="0">
    <w:p w14:paraId="428B6F27" w14:textId="77777777" w:rsidR="00C55615" w:rsidRDefault="00C55615" w:rsidP="00361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AB637D" w14:textId="77777777" w:rsidR="00C55615" w:rsidRDefault="00C55615" w:rsidP="00361C88">
      <w:r>
        <w:separator/>
      </w:r>
    </w:p>
  </w:footnote>
  <w:footnote w:type="continuationSeparator" w:id="0">
    <w:p w14:paraId="75EB40B9" w14:textId="77777777" w:rsidR="00C55615" w:rsidRDefault="00C55615" w:rsidP="00361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S2MDQwNjA3MjIzMTNQ0lEKTi0uzszPAykwqQUAlIoZkCwAAAA="/>
    <w:docVar w:name="KY_MEDREF_DOCUID" w:val="{6E96EA46-F34A-45E5-B1F7-EF065878567D}"/>
    <w:docVar w:name="KY_MEDREF_VERSION" w:val="3"/>
  </w:docVars>
  <w:rsids>
    <w:rsidRoot w:val="00A64342"/>
    <w:rsid w:val="00054CBC"/>
    <w:rsid w:val="000556F8"/>
    <w:rsid w:val="00061DC1"/>
    <w:rsid w:val="000A7CB7"/>
    <w:rsid w:val="000C2EBF"/>
    <w:rsid w:val="00232B9D"/>
    <w:rsid w:val="002638CA"/>
    <w:rsid w:val="00273A24"/>
    <w:rsid w:val="002A7B81"/>
    <w:rsid w:val="002D0813"/>
    <w:rsid w:val="002D0940"/>
    <w:rsid w:val="0032506A"/>
    <w:rsid w:val="00342DED"/>
    <w:rsid w:val="00361C88"/>
    <w:rsid w:val="003D576D"/>
    <w:rsid w:val="004368C9"/>
    <w:rsid w:val="00473DC0"/>
    <w:rsid w:val="00537842"/>
    <w:rsid w:val="005876A2"/>
    <w:rsid w:val="005B536C"/>
    <w:rsid w:val="006B603B"/>
    <w:rsid w:val="00774A4E"/>
    <w:rsid w:val="007757F6"/>
    <w:rsid w:val="007A7214"/>
    <w:rsid w:val="00893725"/>
    <w:rsid w:val="00942DCD"/>
    <w:rsid w:val="00950B80"/>
    <w:rsid w:val="009865C9"/>
    <w:rsid w:val="009B521C"/>
    <w:rsid w:val="009C03AB"/>
    <w:rsid w:val="009E7D93"/>
    <w:rsid w:val="00A63E69"/>
    <w:rsid w:val="00A64342"/>
    <w:rsid w:val="00AC1F0B"/>
    <w:rsid w:val="00B53BD5"/>
    <w:rsid w:val="00C55615"/>
    <w:rsid w:val="00C64883"/>
    <w:rsid w:val="00C711B7"/>
    <w:rsid w:val="00D11324"/>
    <w:rsid w:val="00D326F2"/>
    <w:rsid w:val="00D7129A"/>
    <w:rsid w:val="00D97332"/>
    <w:rsid w:val="00DC5509"/>
    <w:rsid w:val="00E1789E"/>
    <w:rsid w:val="00EF0CD0"/>
    <w:rsid w:val="00F66821"/>
    <w:rsid w:val="00F77E1A"/>
    <w:rsid w:val="00F7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FD2CB"/>
  <w15:chartTrackingRefBased/>
  <w15:docId w15:val="{89E76A27-3C06-4DB1-B309-EA2647B8B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1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1C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1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1C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4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RI</dc:creator>
  <cp:keywords/>
  <dc:description/>
  <cp:lastModifiedBy>li si</cp:lastModifiedBy>
  <cp:revision>24</cp:revision>
  <dcterms:created xsi:type="dcterms:W3CDTF">2017-02-06T13:31:00Z</dcterms:created>
  <dcterms:modified xsi:type="dcterms:W3CDTF">2020-04-10T06:28:00Z</dcterms:modified>
</cp:coreProperties>
</file>